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2D9C" w14:textId="2CB94C73" w:rsidR="00D30506" w:rsidRPr="00C0405C" w:rsidRDefault="00CD5328" w:rsidP="00D3050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02727723"/>
      <w:r w:rsidRPr="00C0405C">
        <w:rPr>
          <w:rFonts w:ascii="Times New Roman" w:hAnsi="Times New Roman" w:cs="Times New Roman"/>
          <w:b/>
          <w:sz w:val="32"/>
          <w:szCs w:val="32"/>
        </w:rPr>
        <w:t>High efficiency carbon nanotubes-based single-atom catalysts for nitrogen reduction</w:t>
      </w:r>
    </w:p>
    <w:bookmarkEnd w:id="0"/>
    <w:p w14:paraId="524998F1" w14:textId="77777777" w:rsidR="00117504" w:rsidRPr="00C0405C" w:rsidRDefault="00117504" w:rsidP="00117504">
      <w:pPr>
        <w:spacing w:line="480" w:lineRule="auto"/>
        <w:ind w:leftChars="100" w:left="210"/>
        <w:jc w:val="center"/>
        <w:rPr>
          <w:rFonts w:ascii="Times New Roman" w:hAnsi="Times New Roman" w:cs="Times New Roman"/>
          <w:i/>
          <w:iCs/>
          <w:sz w:val="24"/>
        </w:rPr>
      </w:pPr>
      <w:r w:rsidRPr="00C0405C">
        <w:rPr>
          <w:rFonts w:ascii="Times New Roman" w:hAnsi="Times New Roman" w:cs="Times New Roman"/>
          <w:i/>
          <w:iCs/>
          <w:sz w:val="24"/>
        </w:rPr>
        <w:t xml:space="preserve">Wei </w:t>
      </w:r>
      <w:proofErr w:type="spellStart"/>
      <w:proofErr w:type="gramStart"/>
      <w:r w:rsidRPr="00C0405C">
        <w:rPr>
          <w:rFonts w:ascii="Times New Roman" w:hAnsi="Times New Roman" w:cs="Times New Roman"/>
          <w:i/>
          <w:iCs/>
          <w:sz w:val="24"/>
        </w:rPr>
        <w:t>Liu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,†</w:t>
      </w:r>
      <w:proofErr w:type="gramEnd"/>
      <w:r w:rsidRPr="00C0405C">
        <w:rPr>
          <w:rFonts w:ascii="Times New Roman" w:hAnsi="Times New Roman" w:cs="Times New Roman"/>
          <w:i/>
          <w:iCs/>
          <w:sz w:val="24"/>
        </w:rPr>
        <w:t>,</w:t>
      </w:r>
      <w:r w:rsidRPr="00C0405C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C0405C">
        <w:rPr>
          <w:rFonts w:ascii="Times New Roman" w:hAnsi="Times New Roman" w:cs="Times New Roman"/>
          <w:i/>
          <w:iCs/>
          <w:sz w:val="24"/>
        </w:rPr>
        <w:t xml:space="preserve">Kai </w:t>
      </w:r>
      <w:proofErr w:type="spellStart"/>
      <w:r w:rsidRPr="00C0405C">
        <w:rPr>
          <w:rFonts w:ascii="Times New Roman" w:hAnsi="Times New Roman" w:cs="Times New Roman"/>
          <w:i/>
          <w:iCs/>
          <w:sz w:val="24"/>
        </w:rPr>
        <w:t>Guo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,†</w:t>
      </w:r>
      <w:r w:rsidRPr="00C0405C">
        <w:rPr>
          <w:rFonts w:ascii="Times New Roman" w:hAnsi="Times New Roman" w:cs="Times New Roman"/>
          <w:i/>
          <w:iCs/>
          <w:sz w:val="24"/>
        </w:rPr>
        <w:t xml:space="preserve">, </w:t>
      </w:r>
      <w:r w:rsidRPr="00C0405C">
        <w:rPr>
          <w:rFonts w:ascii="Times New Roman" w:hAnsi="Times New Roman" w:cs="Times New Roman" w:hint="eastAsia"/>
          <w:i/>
          <w:iCs/>
          <w:sz w:val="24"/>
        </w:rPr>
        <w:t>Yunhao</w:t>
      </w:r>
      <w:r w:rsidRPr="00C0405C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C0405C">
        <w:rPr>
          <w:rFonts w:ascii="Times New Roman" w:hAnsi="Times New Roman" w:cs="Times New Roman"/>
          <w:i/>
          <w:iCs/>
          <w:sz w:val="24"/>
        </w:rPr>
        <w:t>Xie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C0405C">
        <w:rPr>
          <w:rFonts w:ascii="Times New Roman" w:hAnsi="Times New Roman" w:cs="Times New Roman"/>
          <w:i/>
          <w:iCs/>
          <w:sz w:val="24"/>
        </w:rPr>
        <w:t xml:space="preserve">, Sitong </w:t>
      </w:r>
      <w:proofErr w:type="spellStart"/>
      <w:r w:rsidRPr="00C0405C">
        <w:rPr>
          <w:rFonts w:ascii="Times New Roman" w:hAnsi="Times New Roman" w:cs="Times New Roman"/>
          <w:i/>
          <w:iCs/>
          <w:sz w:val="24"/>
        </w:rPr>
        <w:t>Liu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a</w:t>
      </w:r>
      <w:proofErr w:type="spellEnd"/>
      <w:r w:rsidRPr="00C0405C">
        <w:rPr>
          <w:rFonts w:ascii="Times New Roman" w:hAnsi="Times New Roman" w:cs="Times New Roman"/>
          <w:i/>
          <w:iCs/>
          <w:sz w:val="24"/>
        </w:rPr>
        <w:t xml:space="preserve">, </w:t>
      </w:r>
      <w:r w:rsidRPr="00C0405C">
        <w:rPr>
          <w:rFonts w:ascii="Times New Roman" w:hAnsi="Times New Roman" w:cs="Times New Roman" w:hint="eastAsia"/>
          <w:i/>
          <w:iCs/>
          <w:sz w:val="24"/>
        </w:rPr>
        <w:t>L</w:t>
      </w:r>
      <w:r w:rsidRPr="00C0405C">
        <w:rPr>
          <w:rFonts w:ascii="Times New Roman" w:hAnsi="Times New Roman" w:cs="Times New Roman"/>
          <w:i/>
          <w:iCs/>
          <w:sz w:val="24"/>
        </w:rPr>
        <w:t xml:space="preserve">iang </w:t>
      </w:r>
      <w:proofErr w:type="spellStart"/>
      <w:r w:rsidRPr="00C0405C">
        <w:rPr>
          <w:rFonts w:ascii="Times New Roman" w:hAnsi="Times New Roman" w:cs="Times New Roman"/>
          <w:i/>
          <w:iCs/>
          <w:sz w:val="24"/>
        </w:rPr>
        <w:t>Chen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b,a</w:t>
      </w:r>
      <w:proofErr w:type="spellEnd"/>
      <w:r w:rsidRPr="00C0405C">
        <w:rPr>
          <w:rFonts w:ascii="Times New Roman" w:hAnsi="Times New Roman" w:cs="Times New Roman"/>
          <w:i/>
          <w:iCs/>
          <w:sz w:val="24"/>
        </w:rPr>
        <w:t>, and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 xml:space="preserve"> </w:t>
      </w:r>
      <w:r w:rsidRPr="00C0405C">
        <w:rPr>
          <w:rFonts w:ascii="Times New Roman" w:hAnsi="Times New Roman" w:cs="Times New Roman"/>
          <w:i/>
          <w:iCs/>
          <w:sz w:val="24"/>
        </w:rPr>
        <w:t>Jing Xu</w:t>
      </w:r>
      <w:r w:rsidRPr="00C0405C">
        <w:rPr>
          <w:rFonts w:ascii="Times New Roman" w:hAnsi="Times New Roman" w:cs="Times New Roman"/>
          <w:i/>
          <w:iCs/>
          <w:sz w:val="24"/>
          <w:vertAlign w:val="superscript"/>
        </w:rPr>
        <w:t>a,*</w:t>
      </w:r>
    </w:p>
    <w:p w14:paraId="6C7D3B9A" w14:textId="77777777" w:rsidR="00117504" w:rsidRPr="00C0405C" w:rsidRDefault="00117504" w:rsidP="00117504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C0405C">
        <w:rPr>
          <w:rFonts w:ascii="Times New Roman" w:hAnsi="Times New Roman" w:cs="Times New Roman"/>
          <w:sz w:val="24"/>
          <w:vertAlign w:val="superscript"/>
        </w:rPr>
        <w:t>a</w:t>
      </w:r>
      <w:r w:rsidRPr="00C0405C">
        <w:rPr>
          <w:rFonts w:ascii="Times New Roman" w:hAnsi="Times New Roman" w:cs="Times New Roman"/>
          <w:sz w:val="24"/>
        </w:rPr>
        <w:t>College</w:t>
      </w:r>
      <w:proofErr w:type="spellEnd"/>
      <w:r w:rsidRPr="00C0405C">
        <w:rPr>
          <w:rFonts w:ascii="Times New Roman" w:hAnsi="Times New Roman" w:cs="Times New Roman"/>
          <w:sz w:val="24"/>
        </w:rPr>
        <w:t xml:space="preserve"> of Optical, Mechanical and Electrical Engineering, Zhejiang A&amp;F University, Hangzhou, Zhejiang, 311300, P.R. China</w:t>
      </w:r>
    </w:p>
    <w:p w14:paraId="1B646BEC" w14:textId="77777777" w:rsidR="00117504" w:rsidRPr="00C0405C" w:rsidRDefault="00117504" w:rsidP="00117504">
      <w:pPr>
        <w:spacing w:line="480" w:lineRule="auto"/>
        <w:rPr>
          <w:rFonts w:ascii="Times New Roman" w:hAnsi="Times New Roman" w:cs="Times New Roman"/>
          <w:sz w:val="24"/>
        </w:rPr>
      </w:pPr>
      <w:r w:rsidRPr="00C0405C">
        <w:rPr>
          <w:rFonts w:ascii="Times New Roman" w:hAnsi="Times New Roman" w:cs="Times New Roman"/>
          <w:sz w:val="24"/>
          <w:vertAlign w:val="superscript"/>
        </w:rPr>
        <w:t>b</w:t>
      </w:r>
      <w:r w:rsidRPr="00C0405C">
        <w:rPr>
          <w:rFonts w:ascii="Times New Roman" w:hAnsi="Times New Roman" w:cs="Times New Roman"/>
          <w:sz w:val="24"/>
        </w:rPr>
        <w:t>School of Physical Science and Technology, Ningbo University, Ningbo, Zhejiang, 315211, P.R. China</w:t>
      </w:r>
    </w:p>
    <w:p w14:paraId="768D02A4" w14:textId="77777777" w:rsidR="00117504" w:rsidRPr="00C0405C" w:rsidRDefault="00117504" w:rsidP="00117504">
      <w:pPr>
        <w:spacing w:line="480" w:lineRule="auto"/>
        <w:rPr>
          <w:rFonts w:ascii="Times New Roman" w:eastAsia="黑体" w:hAnsi="Times New Roman" w:cs="Times New Roman"/>
          <w:sz w:val="24"/>
        </w:rPr>
      </w:pPr>
      <w:r w:rsidRPr="00C0405C">
        <w:rPr>
          <w:rFonts w:ascii="Times New Roman" w:hAnsi="Times New Roman" w:cs="Times New Roman"/>
          <w:sz w:val="24"/>
          <w:vertAlign w:val="superscript"/>
        </w:rPr>
        <w:t>†</w:t>
      </w:r>
      <w:r w:rsidRPr="00C0405C">
        <w:rPr>
          <w:rFonts w:ascii="Times New Roman" w:eastAsia="黑体" w:hAnsi="Times New Roman" w:cs="Times New Roman"/>
          <w:sz w:val="24"/>
        </w:rPr>
        <w:t>These authors contributed equally to this work.</w:t>
      </w:r>
    </w:p>
    <w:p w14:paraId="1AAB397A" w14:textId="3229575B" w:rsidR="00117504" w:rsidRPr="00C0405C" w:rsidRDefault="00117504" w:rsidP="00117504">
      <w:pPr>
        <w:spacing w:line="480" w:lineRule="auto"/>
        <w:rPr>
          <w:rFonts w:ascii="Times New Roman" w:eastAsia="黑体" w:hAnsi="Times New Roman" w:cs="Times New Roman"/>
          <w:sz w:val="24"/>
        </w:rPr>
      </w:pPr>
      <w:r w:rsidRPr="00C0405C">
        <w:rPr>
          <w:rFonts w:ascii="Times New Roman" w:hAnsi="Times New Roman" w:cs="Times New Roman"/>
          <w:iCs/>
          <w:sz w:val="24"/>
          <w:szCs w:val="24"/>
        </w:rPr>
        <w:t>*Correspondence to</w:t>
      </w:r>
      <w:r w:rsidRPr="00C0405C">
        <w:rPr>
          <w:rFonts w:ascii="Times New Roman" w:eastAsia="黑体" w:hAnsi="Times New Roman" w:cs="Times New Roman"/>
          <w:sz w:val="24"/>
        </w:rPr>
        <w:t>: jingxu@zafu.edu.cn</w:t>
      </w:r>
    </w:p>
    <w:p w14:paraId="77091EDD" w14:textId="5E4C37FC" w:rsidR="008112BB" w:rsidRPr="00C0405C" w:rsidRDefault="008112BB">
      <w:pPr>
        <w:widowControl/>
        <w:jc w:val="left"/>
        <w:rPr>
          <w:rFonts w:ascii="Times New Roman" w:eastAsia="黑体" w:hAnsi="Times New Roman" w:cs="Times New Roman"/>
          <w:sz w:val="24"/>
        </w:rPr>
      </w:pPr>
      <w:r w:rsidRPr="00C0405C">
        <w:rPr>
          <w:rFonts w:ascii="Times New Roman" w:eastAsia="黑体" w:hAnsi="Times New Roman" w:cs="Times New Roman"/>
          <w:sz w:val="24"/>
        </w:rPr>
        <w:br w:type="page"/>
      </w:r>
    </w:p>
    <w:p w14:paraId="33879E23" w14:textId="5C7CA37B" w:rsidR="0027797C" w:rsidRPr="00C0405C" w:rsidRDefault="0027797C" w:rsidP="00BF10FD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C0405C">
        <w:rPr>
          <w:rFonts w:ascii="Times New Roman" w:hAnsi="Times New Roman" w:cs="Times New Roman"/>
          <w:sz w:val="24"/>
          <w:szCs w:val="24"/>
        </w:rPr>
        <w:t>The binding energies (E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C0405C">
        <w:rPr>
          <w:rFonts w:ascii="Times New Roman" w:hAnsi="Times New Roman" w:cs="Times New Roman"/>
          <w:sz w:val="24"/>
          <w:szCs w:val="24"/>
        </w:rPr>
        <w:t>) of 20 transition metal atoms on 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 w:rsidRPr="00C0405C">
        <w:rPr>
          <w:rFonts w:ascii="Times New Roman" w:hAnsi="Times New Roman" w:cs="Times New Roman"/>
          <w:sz w:val="24"/>
          <w:szCs w:val="24"/>
        </w:rPr>
        <w:t>@(</w:t>
      </w:r>
      <w:proofErr w:type="gramEnd"/>
      <w:r w:rsidRPr="00C0405C">
        <w:rPr>
          <w:rFonts w:ascii="Times New Roman" w:hAnsi="Times New Roman" w:cs="Times New Roman"/>
          <w:sz w:val="24"/>
          <w:szCs w:val="24"/>
        </w:rPr>
        <w:t>8,0) CNT</w:t>
      </w:r>
      <w:r w:rsidR="00261447" w:rsidRPr="00C0405C">
        <w:rPr>
          <w:rFonts w:ascii="Times New Roman" w:hAnsi="Times New Roman" w:cs="Times New Roman"/>
          <w:sz w:val="24"/>
          <w:szCs w:val="24"/>
        </w:rPr>
        <w:t xml:space="preserve">; </w:t>
      </w:r>
      <w:r w:rsidR="00261447" w:rsidRPr="00C0405C">
        <w:rPr>
          <w:rFonts w:ascii="Times New Roman" w:hAnsi="Times New Roman" w:cs="Times New Roman" w:hint="eastAsia"/>
          <w:sz w:val="24"/>
          <w:szCs w:val="24"/>
        </w:rPr>
        <w:t>t</w:t>
      </w:r>
      <w:r w:rsidRPr="00C0405C">
        <w:rPr>
          <w:rFonts w:ascii="Times New Roman" w:hAnsi="Times New Roman" w:cs="Times New Roman"/>
          <w:sz w:val="24"/>
          <w:szCs w:val="24"/>
        </w:rPr>
        <w:t>he adsorption energies of 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405C">
        <w:rPr>
          <w:rFonts w:ascii="Times New Roman" w:hAnsi="Times New Roman" w:cs="Times New Roman"/>
          <w:sz w:val="24"/>
          <w:szCs w:val="24"/>
        </w:rPr>
        <w:t xml:space="preserve"> molecule on TM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405C">
        <w:rPr>
          <w:rFonts w:ascii="Times New Roman" w:hAnsi="Times New Roman" w:cs="Times New Roman"/>
          <w:sz w:val="24"/>
          <w:szCs w:val="24"/>
        </w:rPr>
        <w:t>@(8, 0) CNTs via end-on and side-on configurations</w:t>
      </w:r>
      <w:r w:rsidR="00261447" w:rsidRPr="00C0405C">
        <w:rPr>
          <w:rFonts w:ascii="Times New Roman" w:hAnsi="Times New Roman" w:cs="Times New Roman"/>
          <w:sz w:val="24"/>
          <w:szCs w:val="24"/>
        </w:rPr>
        <w:t>; t</w:t>
      </w:r>
      <w:r w:rsidRPr="00C0405C">
        <w:rPr>
          <w:rFonts w:ascii="Times New Roman" w:hAnsi="Times New Roman" w:cs="Times New Roman"/>
          <w:sz w:val="24"/>
          <w:szCs w:val="24"/>
        </w:rPr>
        <w:t>he Gibbs free energy changes in the formation of *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0405C">
        <w:rPr>
          <w:rFonts w:ascii="Times New Roman" w:hAnsi="Times New Roman" w:cs="Times New Roman"/>
          <w:sz w:val="24"/>
          <w:szCs w:val="24"/>
        </w:rPr>
        <w:t xml:space="preserve">H </w:t>
      </w:r>
      <w:r w:rsidR="008C385A" w:rsidRPr="00C0405C">
        <w:rPr>
          <w:rFonts w:ascii="Times New Roman" w:eastAsia="黑体" w:hAnsi="Times New Roman" w:cs="Times New Roman"/>
          <w:sz w:val="24"/>
        </w:rPr>
        <w:t>(</w:t>
      </w:r>
      <m:oMath>
        <m:sSub>
          <m:sSubPr>
            <m:ctrlPr>
              <w:rPr>
                <w:rFonts w:ascii="Cambria Math" w:eastAsia="黑体" w:hAnsi="Cambria Math" w:cs="Times New Roman"/>
                <w:iCs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黑体" w:hAnsi="Cambria Math" w:cs="Times New Roman"/>
                <w:sz w:val="24"/>
              </w:rPr>
              <m:t>ΔG</m:t>
            </m:r>
          </m:e>
          <m:sub>
            <m:sSub>
              <m:sSubPr>
                <m:ctrlPr>
                  <w:rPr>
                    <w:rFonts w:ascii="Cambria Math" w:eastAsia="黑体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黑体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eastAsia="黑体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黑体" w:hAnsi="Cambria Math" w:cs="Times New Roman"/>
                <w:sz w:val="24"/>
              </w:rPr>
              <m:t>H</m:t>
            </m:r>
          </m:sub>
        </m:sSub>
      </m:oMath>
      <w:r w:rsidR="008C385A" w:rsidRPr="00C0405C">
        <w:rPr>
          <w:rFonts w:ascii="Times New Roman" w:eastAsia="黑体" w:hAnsi="Times New Roman" w:cs="Times New Roman" w:hint="eastAsia"/>
          <w:iCs/>
          <w:sz w:val="24"/>
        </w:rPr>
        <w:t>)</w:t>
      </w:r>
      <w:r w:rsidR="008C385A" w:rsidRPr="00C0405C">
        <w:rPr>
          <w:rFonts w:ascii="Times New Roman" w:eastAsia="黑体" w:hAnsi="Times New Roman" w:cs="Times New Roman"/>
          <w:sz w:val="24"/>
        </w:rPr>
        <w:t xml:space="preserve"> </w:t>
      </w:r>
      <w:r w:rsidRPr="00C0405C">
        <w:rPr>
          <w:rFonts w:ascii="Times New Roman" w:hAnsi="Times New Roman" w:cs="Times New Roman"/>
          <w:sz w:val="24"/>
          <w:szCs w:val="24"/>
        </w:rPr>
        <w:t>and *NH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405C">
        <w:rPr>
          <w:rFonts w:ascii="Times New Roman" w:hAnsi="Times New Roman" w:cs="Times New Roman"/>
          <w:sz w:val="24"/>
          <w:szCs w:val="24"/>
        </w:rPr>
        <w:t xml:space="preserve"> </w:t>
      </w:r>
      <w:r w:rsidR="008C385A" w:rsidRPr="00C0405C">
        <w:rPr>
          <w:rFonts w:ascii="Times New Roman" w:eastAsia="黑体" w:hAnsi="Times New Roman" w:cs="Times New Roman"/>
          <w:sz w:val="24"/>
        </w:rPr>
        <w:t>(</w:t>
      </w:r>
      <m:oMath>
        <m:sSub>
          <m:sSubPr>
            <m:ctrlPr>
              <w:rPr>
                <w:rFonts w:ascii="Cambria Math" w:eastAsia="黑体" w:hAnsi="Cambria Math" w:cs="Times New Roman"/>
                <w:iCs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黑体" w:hAnsi="Cambria Math" w:cs="Times New Roman"/>
                <w:sz w:val="24"/>
              </w:rPr>
              <m:t>ΔG</m:t>
            </m:r>
          </m:e>
          <m:sub>
            <m:sSub>
              <m:sSubPr>
                <m:ctrlPr>
                  <w:rPr>
                    <w:rFonts w:ascii="Cambria Math" w:eastAsia="黑体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黑体" w:hAnsi="Cambria Math" w:cs="Times New Roman" w:hint="eastAsia"/>
                    <w:sz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黑体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eastAsia="黑体" w:hAnsi="Cambria Math" w:cs="Times New Roman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NH</m:t>
                </m:r>
              </m:e>
              <m:sub>
                <m:r>
                  <m:rPr>
                    <m:sty m:val="p"/>
                  </m:rPr>
                  <w:rPr>
                    <w:rFonts w:ascii="Cambria Math" w:eastAsia="黑体" w:hAnsi="Cambria Math" w:cs="Times New Roman"/>
                    <w:sz w:val="24"/>
                  </w:rPr>
                  <m:t>3</m:t>
                </m:r>
              </m:sub>
            </m:sSub>
          </m:sub>
        </m:sSub>
      </m:oMath>
      <w:r w:rsidR="008C385A" w:rsidRPr="00C0405C">
        <w:rPr>
          <w:rFonts w:ascii="Times New Roman" w:eastAsia="黑体" w:hAnsi="Times New Roman" w:cs="Times New Roman" w:hint="eastAsia"/>
          <w:iCs/>
          <w:sz w:val="24"/>
        </w:rPr>
        <w:t>)</w:t>
      </w:r>
      <w:r w:rsidR="008C385A" w:rsidRPr="00C0405C">
        <w:rPr>
          <w:rFonts w:ascii="Times New Roman" w:eastAsia="黑体" w:hAnsi="Times New Roman" w:cs="Times New Roman"/>
          <w:sz w:val="24"/>
        </w:rPr>
        <w:t xml:space="preserve"> </w:t>
      </w:r>
      <w:r w:rsidRPr="00C0405C">
        <w:rPr>
          <w:rFonts w:ascii="Times New Roman" w:hAnsi="Times New Roman" w:cs="Times New Roman"/>
          <w:sz w:val="24"/>
          <w:szCs w:val="24"/>
        </w:rPr>
        <w:t>species catalyzed by TM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405C">
        <w:rPr>
          <w:rFonts w:ascii="Times New Roman" w:hAnsi="Times New Roman" w:cs="Times New Roman"/>
          <w:sz w:val="24"/>
          <w:szCs w:val="24"/>
        </w:rPr>
        <w:t>@(8, 0) CNT.</w:t>
      </w:r>
    </w:p>
    <w:tbl>
      <w:tblPr>
        <w:tblW w:w="10058" w:type="dxa"/>
        <w:jc w:val="center"/>
        <w:tblLook w:val="04A0" w:firstRow="1" w:lastRow="0" w:firstColumn="1" w:lastColumn="0" w:noHBand="0" w:noVBand="1"/>
      </w:tblPr>
      <w:tblGrid>
        <w:gridCol w:w="2122"/>
        <w:gridCol w:w="1134"/>
        <w:gridCol w:w="1559"/>
        <w:gridCol w:w="1559"/>
        <w:gridCol w:w="1699"/>
        <w:gridCol w:w="1985"/>
      </w:tblGrid>
      <w:tr w:rsidR="00C0405C" w:rsidRPr="00C0405C" w14:paraId="74AB8932" w14:textId="77777777" w:rsidTr="00BF10FD">
        <w:trPr>
          <w:trHeight w:val="28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183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yste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0909" w14:textId="123572E3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r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b</w:t>
            </w:r>
            <w:r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eV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740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dsorption Energy (eV)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62D4" w14:textId="55188827" w:rsidR="0027797C" w:rsidRPr="00C0405C" w:rsidRDefault="00000000" w:rsidP="002779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黑体" w:hAnsi="Cambria Math" w:cs="Times New Roman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黑体" w:hAnsi="Cambria Math" w:cs="Times New Roman"/>
                      <w:sz w:val="24"/>
                    </w:rPr>
                    <m:t>ΔG</m:t>
                  </m:r>
                </m:e>
                <m:sub>
                  <m:sSub>
                    <m:sSubPr>
                      <m:ctrlPr>
                        <w:rPr>
                          <w:rFonts w:ascii="Cambria Math" w:eastAsia="黑体" w:hAnsi="Cambria Math" w:cs="Times New Roman"/>
                          <w:b/>
                          <w:bCs/>
                          <w:iCs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N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黑体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黑体" w:hAnsi="Cambria Math" w:cs="Times New Roman"/>
                          <w:b/>
                          <w:bCs/>
                          <w:iCs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N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黑体" w:hAnsi="Cambria Math" w:cs="Times New Roman"/>
                      <w:sz w:val="24"/>
                    </w:rPr>
                    <m:t>H</m:t>
                  </m:r>
                </m:sub>
              </m:sSub>
              <m:r>
                <m:rPr>
                  <m:sty m:val="b"/>
                </m:rPr>
                <w:rPr>
                  <w:rFonts w:ascii="Cambria Math" w:eastAsia="黑体" w:hAnsi="Cambria Math" w:cs="Times New Roman"/>
                  <w:sz w:val="24"/>
                </w:rPr>
                <m:t xml:space="preserve"> </m:t>
              </m:r>
            </m:oMath>
            <w:r w:rsidR="0027797C"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eV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30C3" w14:textId="013407ED" w:rsidR="0027797C" w:rsidRPr="00C0405C" w:rsidRDefault="00000000" w:rsidP="002779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黑体" w:hAnsi="Cambria Math" w:cs="Times New Roman"/>
                      <w:b/>
                      <w:bCs/>
                      <w:iCs/>
                      <w:sz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黑体" w:hAnsi="Cambria Math" w:cs="Times New Roman"/>
                      <w:sz w:val="24"/>
                    </w:rPr>
                    <m:t>ΔG</m:t>
                  </m:r>
                </m:e>
                <m:sub>
                  <m:sSub>
                    <m:sSubPr>
                      <m:ctrlPr>
                        <w:rPr>
                          <w:rFonts w:ascii="Cambria Math" w:eastAsia="黑体" w:hAnsi="Cambria Math" w:cs="Times New Roman"/>
                          <w:b/>
                          <w:bCs/>
                          <w:iCs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N</m:t>
                      </m:r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 w:hint="eastAsia"/>
                          <w:sz w:val="24"/>
                        </w:rPr>
                        <m:t>H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="黑体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黑体" w:hAnsi="Cambria Math" w:cs="Times New Roman"/>
                          <w:b/>
                          <w:bCs/>
                          <w:iCs/>
                          <w:sz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NH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黑体" w:hAnsi="Cambria Math" w:cs="Times New Roman"/>
                          <w:sz w:val="24"/>
                        </w:rPr>
                        <m:t>3</m:t>
                      </m:r>
                    </m:sub>
                  </m:sSub>
                </m:sub>
              </m:sSub>
            </m:oMath>
            <w:r w:rsidR="008C385A" w:rsidRPr="00C0405C">
              <w:rPr>
                <w:rFonts w:ascii="Times New Roman" w:eastAsia="等线" w:hAnsi="Times New Roman" w:cs="Times New Roman" w:hint="eastAsia"/>
                <w:b/>
                <w:bCs/>
                <w:iCs/>
                <w:sz w:val="24"/>
              </w:rPr>
              <w:t xml:space="preserve"> </w:t>
            </w:r>
            <w:r w:rsidR="0027797C" w:rsidRPr="00C0405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eV)</w:t>
            </w:r>
          </w:p>
        </w:tc>
      </w:tr>
      <w:tr w:rsidR="00C0405C" w:rsidRPr="00C0405C" w14:paraId="62FCC677" w14:textId="77777777" w:rsidTr="00BF10FD">
        <w:trPr>
          <w:trHeight w:val="291"/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33A1" w14:textId="77777777" w:rsidR="0027797C" w:rsidRPr="00C0405C" w:rsidRDefault="0027797C" w:rsidP="002779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9A0D" w14:textId="77777777" w:rsidR="0027797C" w:rsidRPr="00C0405C" w:rsidRDefault="0027797C" w:rsidP="002779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DA96" w14:textId="666FAB6D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-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7BB2" w14:textId="124F4C03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de-on</w:t>
            </w:r>
          </w:p>
        </w:tc>
        <w:tc>
          <w:tcPr>
            <w:tcW w:w="16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0EEA" w14:textId="77777777" w:rsidR="0027797C" w:rsidRPr="00C0405C" w:rsidRDefault="0027797C" w:rsidP="002779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0A23" w14:textId="77777777" w:rsidR="0027797C" w:rsidRPr="00C0405C" w:rsidRDefault="0027797C" w:rsidP="002779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0405C" w:rsidRPr="00C0405C" w14:paraId="19F9B3D5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B6B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A0F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6.97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A09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8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824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115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809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F8A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74 </w:t>
            </w:r>
          </w:p>
        </w:tc>
      </w:tr>
      <w:tr w:rsidR="00C0405C" w:rsidRPr="00C0405C" w14:paraId="5667CBB8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A19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BB9A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6.86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E10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7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B55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92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DF8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4EF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79 </w:t>
            </w:r>
          </w:p>
        </w:tc>
      </w:tr>
      <w:tr w:rsidR="00C0405C" w:rsidRPr="00C0405C" w14:paraId="4ECEA8DA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2CF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880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6.18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146A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7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217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10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AEE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3B4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5 </w:t>
            </w:r>
          </w:p>
        </w:tc>
      </w:tr>
      <w:tr w:rsidR="00C0405C" w:rsidRPr="00C0405C" w14:paraId="29B12359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8FA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FF6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2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681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9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FBD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55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383F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483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4 </w:t>
            </w:r>
          </w:p>
        </w:tc>
      </w:tr>
      <w:tr w:rsidR="00C0405C" w:rsidRPr="00C0405C" w14:paraId="16489937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DE2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n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642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29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E78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49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873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102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A93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3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55D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404 </w:t>
            </w:r>
          </w:p>
        </w:tc>
      </w:tr>
      <w:tr w:rsidR="00C0405C" w:rsidRPr="00C0405C" w14:paraId="3DAFADA0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809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D24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73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3C4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81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D41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04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886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5F89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12 </w:t>
            </w:r>
          </w:p>
        </w:tc>
      </w:tr>
      <w:tr w:rsidR="00C0405C" w:rsidRPr="00C0405C" w14:paraId="4ABDC1B8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A00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07C7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5.11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26B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82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615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74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5A8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4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42D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647 </w:t>
            </w:r>
          </w:p>
        </w:tc>
      </w:tr>
      <w:tr w:rsidR="00C0405C" w:rsidRPr="00C0405C" w14:paraId="42DC3902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9AD7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12A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5.10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934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9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425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193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311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D98A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686 </w:t>
            </w:r>
          </w:p>
        </w:tc>
      </w:tr>
      <w:tr w:rsidR="00C0405C" w:rsidRPr="00C0405C" w14:paraId="6516D3A1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CC3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D5D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3.33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332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78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93D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71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5708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35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024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979 </w:t>
            </w:r>
          </w:p>
        </w:tc>
      </w:tr>
      <w:tr w:rsidR="00C0405C" w:rsidRPr="00C0405C" w14:paraId="26B35F5C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C64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056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74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27E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04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1763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914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7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B89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76 </w:t>
            </w:r>
          </w:p>
        </w:tc>
      </w:tr>
      <w:tr w:rsidR="00C0405C" w:rsidRPr="00C0405C" w14:paraId="45840C03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E127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b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CC2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6.53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DB5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68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9D6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58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66F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95B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</w:tr>
      <w:tr w:rsidR="00C0405C" w:rsidRPr="00C0405C" w14:paraId="6823916D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AA3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61E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70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EDF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85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ABA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96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920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4CFE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8 </w:t>
            </w:r>
          </w:p>
        </w:tc>
      </w:tr>
      <w:tr w:rsidR="00C0405C" w:rsidRPr="00C0405C" w14:paraId="4E71F0AF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E4D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77D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5.52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A49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93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209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66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6F5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2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F81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4 </w:t>
            </w:r>
          </w:p>
        </w:tc>
      </w:tr>
      <w:tr w:rsidR="00C0405C" w:rsidRPr="00C0405C" w14:paraId="25F85A54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515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B32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5.25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ACC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99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A26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159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78D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15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D2B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23 </w:t>
            </w:r>
          </w:p>
        </w:tc>
      </w:tr>
      <w:tr w:rsidR="00C0405C" w:rsidRPr="00C0405C" w14:paraId="24E32A90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0EC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907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57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BFD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67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E3A7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063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564AF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60D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336 </w:t>
            </w:r>
          </w:p>
        </w:tc>
      </w:tr>
      <w:tr w:rsidR="00C0405C" w:rsidRPr="00C0405C" w14:paraId="395F1FC0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9AB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7ED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2.42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59C5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71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8A5E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217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340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EDF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108 </w:t>
            </w:r>
          </w:p>
        </w:tc>
      </w:tr>
      <w:tr w:rsidR="00C0405C" w:rsidRPr="00C0405C" w14:paraId="3658DAD9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E37E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0AF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5.79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E720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9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62F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010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2567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EC1A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74 </w:t>
            </w:r>
          </w:p>
        </w:tc>
      </w:tr>
      <w:tr w:rsidR="00C0405C" w:rsidRPr="00C0405C" w14:paraId="2C448CEA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77E0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72F7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87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361D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17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BBD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868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27FC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B237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223 </w:t>
            </w:r>
          </w:p>
        </w:tc>
      </w:tr>
      <w:tr w:rsidR="00C0405C" w:rsidRPr="00C0405C" w14:paraId="3F760CF2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A648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07B9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4.63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2FCE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18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C56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539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0862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71E3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2 </w:t>
            </w:r>
          </w:p>
        </w:tc>
      </w:tr>
      <w:tr w:rsidR="0027797C" w:rsidRPr="00C0405C" w14:paraId="3DB7D76E" w14:textId="77777777" w:rsidTr="00BF10FD">
        <w:trPr>
          <w:trHeight w:val="33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86F1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N</w:t>
            </w: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proofErr w:type="gramStart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@(</w:t>
            </w:r>
            <w:proofErr w:type="gramEnd"/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, 0) C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9C0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3.2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6F2B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42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880E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707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6D34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3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6836" w14:textId="77777777" w:rsidR="0027797C" w:rsidRPr="00C0405C" w:rsidRDefault="0027797C" w:rsidP="002779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405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0.134 </w:t>
            </w:r>
          </w:p>
        </w:tc>
      </w:tr>
    </w:tbl>
    <w:p w14:paraId="2A3984C7" w14:textId="77777777" w:rsidR="0027797C" w:rsidRPr="00C0405C" w:rsidRDefault="0027797C" w:rsidP="006E2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4416B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67F81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C3D4B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24E17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0C226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C45C4" w14:textId="04D2930D" w:rsidR="00ED32AB" w:rsidRPr="00C0405C" w:rsidRDefault="00ED32AB" w:rsidP="00BF10F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43B10" w:rsidRPr="00C0405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405C">
        <w:rPr>
          <w:rFonts w:ascii="Times New Roman" w:hAnsi="Times New Roman" w:cs="Times New Roman"/>
          <w:sz w:val="24"/>
          <w:szCs w:val="24"/>
        </w:rPr>
        <w:t xml:space="preserve"> The Gibbs free energy barrier</w:t>
      </w:r>
      <w:r w:rsidR="0091106F" w:rsidRPr="00C0405C">
        <w:rPr>
          <w:rFonts w:ascii="Times New Roman" w:hAnsi="Times New Roman" w:cs="Times New Roman"/>
          <w:sz w:val="24"/>
          <w:szCs w:val="24"/>
        </w:rPr>
        <w:t>s</w:t>
      </w:r>
      <w:r w:rsidRPr="00C0405C">
        <w:rPr>
          <w:rFonts w:ascii="Times New Roman" w:hAnsi="Times New Roman" w:cs="Times New Roman"/>
          <w:sz w:val="24"/>
          <w:szCs w:val="24"/>
        </w:rPr>
        <w:t xml:space="preserve"> </w:t>
      </w:r>
      <w:r w:rsidR="0091106F" w:rsidRPr="00C0405C">
        <w:rPr>
          <w:rFonts w:ascii="Times New Roman" w:hAnsi="Times New Roman" w:cs="Times New Roman"/>
          <w:sz w:val="24"/>
          <w:szCs w:val="24"/>
        </w:rPr>
        <w:t>for NRR catalyzed by</w:t>
      </w:r>
      <w:r w:rsidRPr="00C0405C">
        <w:rPr>
          <w:rFonts w:ascii="Times New Roman" w:hAnsi="Times New Roman" w:cs="Times New Roman"/>
          <w:sz w:val="24"/>
          <w:szCs w:val="24"/>
        </w:rPr>
        <w:t xml:space="preserve"> TcN</w:t>
      </w:r>
      <w:r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0405C">
        <w:rPr>
          <w:rFonts w:ascii="Times New Roman" w:hAnsi="Times New Roman" w:cs="Times New Roman"/>
          <w:sz w:val="24"/>
          <w:szCs w:val="24"/>
        </w:rPr>
        <w:t>@ (8,0) C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0405C" w:rsidRPr="00C0405C" w14:paraId="6FD11539" w14:textId="77777777" w:rsidTr="004C7A5F">
        <w:tc>
          <w:tcPr>
            <w:tcW w:w="2840" w:type="dxa"/>
            <w:gridSpan w:val="2"/>
          </w:tcPr>
          <w:p w14:paraId="239D4FBD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C04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al</w:t>
            </w:r>
          </w:p>
        </w:tc>
        <w:tc>
          <w:tcPr>
            <w:tcW w:w="2840" w:type="dxa"/>
            <w:gridSpan w:val="2"/>
          </w:tcPr>
          <w:p w14:paraId="6508CFD6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04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ernating</w:t>
            </w:r>
          </w:p>
        </w:tc>
        <w:tc>
          <w:tcPr>
            <w:tcW w:w="2842" w:type="dxa"/>
            <w:gridSpan w:val="2"/>
          </w:tcPr>
          <w:p w14:paraId="1E1A3E34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C04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zymatic</w:t>
            </w:r>
          </w:p>
        </w:tc>
      </w:tr>
      <w:tr w:rsidR="00C0405C" w:rsidRPr="00C0405C" w14:paraId="5ED03611" w14:textId="77777777" w:rsidTr="004C7A5F">
        <w:tc>
          <w:tcPr>
            <w:tcW w:w="1420" w:type="dxa"/>
          </w:tcPr>
          <w:p w14:paraId="43281EB9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dsorbed</w:t>
            </w:r>
          </w:p>
          <w:p w14:paraId="752F7226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0" w:type="dxa"/>
          </w:tcPr>
          <w:p w14:paraId="383B1EEE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ree Gibbs</w:t>
            </w:r>
          </w:p>
          <w:p w14:paraId="4F1E658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V)</w:t>
            </w:r>
          </w:p>
        </w:tc>
        <w:tc>
          <w:tcPr>
            <w:tcW w:w="1420" w:type="dxa"/>
          </w:tcPr>
          <w:p w14:paraId="5C28E5EC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dsorbed</w:t>
            </w:r>
          </w:p>
          <w:p w14:paraId="28096355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0" w:type="dxa"/>
          </w:tcPr>
          <w:p w14:paraId="0B346A2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ree Gibbs</w:t>
            </w:r>
          </w:p>
          <w:p w14:paraId="74D83AF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V)</w:t>
            </w:r>
          </w:p>
        </w:tc>
        <w:tc>
          <w:tcPr>
            <w:tcW w:w="1421" w:type="dxa"/>
          </w:tcPr>
          <w:p w14:paraId="265A3048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dsorbed</w:t>
            </w:r>
          </w:p>
          <w:p w14:paraId="6CFAF007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21" w:type="dxa"/>
          </w:tcPr>
          <w:p w14:paraId="71D72D62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ree Gibbs</w:t>
            </w:r>
          </w:p>
          <w:p w14:paraId="66F4F7B8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eV)</w:t>
            </w:r>
          </w:p>
        </w:tc>
      </w:tr>
      <w:tr w:rsidR="00C0405C" w:rsidRPr="00C0405C" w14:paraId="0E27D83D" w14:textId="77777777" w:rsidTr="004C7A5F">
        <w:tc>
          <w:tcPr>
            <w:tcW w:w="1420" w:type="dxa"/>
          </w:tcPr>
          <w:p w14:paraId="74B71D6A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420" w:type="dxa"/>
          </w:tcPr>
          <w:p w14:paraId="2FF05349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20" w:type="dxa"/>
          </w:tcPr>
          <w:p w14:paraId="31B7E106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1420" w:type="dxa"/>
          </w:tcPr>
          <w:p w14:paraId="76408449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21" w:type="dxa"/>
          </w:tcPr>
          <w:p w14:paraId="241FCDF2" w14:textId="7E1802C6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11EEB" w:rsidRPr="00C04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*N</w:t>
            </w:r>
          </w:p>
        </w:tc>
        <w:tc>
          <w:tcPr>
            <w:tcW w:w="1421" w:type="dxa"/>
          </w:tcPr>
          <w:p w14:paraId="732C8644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C0405C" w:rsidRPr="00C0405C" w14:paraId="4AB58795" w14:textId="77777777" w:rsidTr="004C7A5F">
        <w:tc>
          <w:tcPr>
            <w:tcW w:w="1420" w:type="dxa"/>
          </w:tcPr>
          <w:p w14:paraId="299F679D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H</w:t>
            </w:r>
          </w:p>
        </w:tc>
        <w:tc>
          <w:tcPr>
            <w:tcW w:w="1420" w:type="dxa"/>
          </w:tcPr>
          <w:p w14:paraId="6356C880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420" w:type="dxa"/>
          </w:tcPr>
          <w:p w14:paraId="1356C7DF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H</w:t>
            </w:r>
          </w:p>
        </w:tc>
        <w:tc>
          <w:tcPr>
            <w:tcW w:w="1420" w:type="dxa"/>
          </w:tcPr>
          <w:p w14:paraId="033E62AC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421" w:type="dxa"/>
          </w:tcPr>
          <w:p w14:paraId="0B5C1DDB" w14:textId="7A2F636E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11EEB" w:rsidRPr="00C04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*NH</w:t>
            </w:r>
          </w:p>
        </w:tc>
        <w:tc>
          <w:tcPr>
            <w:tcW w:w="1421" w:type="dxa"/>
          </w:tcPr>
          <w:p w14:paraId="67F204F8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C0405C" w:rsidRPr="00C0405C" w14:paraId="19983445" w14:textId="77777777" w:rsidTr="004C7A5F">
        <w:tc>
          <w:tcPr>
            <w:tcW w:w="1420" w:type="dxa"/>
          </w:tcPr>
          <w:p w14:paraId="311F4675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</w:tcPr>
          <w:p w14:paraId="17DEBC7D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420" w:type="dxa"/>
          </w:tcPr>
          <w:p w14:paraId="56F1D3E9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NH</w:t>
            </w:r>
          </w:p>
        </w:tc>
        <w:tc>
          <w:tcPr>
            <w:tcW w:w="1420" w:type="dxa"/>
          </w:tcPr>
          <w:p w14:paraId="165B7CF2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421" w:type="dxa"/>
          </w:tcPr>
          <w:p w14:paraId="4ED50796" w14:textId="07067CC2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="00811EEB" w:rsidRPr="00C04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*NH</w:t>
            </w:r>
          </w:p>
        </w:tc>
        <w:tc>
          <w:tcPr>
            <w:tcW w:w="1421" w:type="dxa"/>
          </w:tcPr>
          <w:p w14:paraId="5D90DDC2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C0405C" w:rsidRPr="00C0405C" w14:paraId="7925EE7E" w14:textId="77777777" w:rsidTr="004C7A5F">
        <w:tc>
          <w:tcPr>
            <w:tcW w:w="1420" w:type="dxa"/>
          </w:tcPr>
          <w:p w14:paraId="7F19F7E8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20" w:type="dxa"/>
          </w:tcPr>
          <w:p w14:paraId="22486C0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20" w:type="dxa"/>
          </w:tcPr>
          <w:p w14:paraId="4F642B6B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</w:tcPr>
          <w:p w14:paraId="50E28588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21" w:type="dxa"/>
          </w:tcPr>
          <w:p w14:paraId="1D298E32" w14:textId="1EECD374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="00811EEB" w:rsidRPr="00C04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*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1" w:type="dxa"/>
          </w:tcPr>
          <w:p w14:paraId="5E40DB32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C0405C" w:rsidRPr="00C0405C" w14:paraId="08C181B1" w14:textId="77777777" w:rsidTr="004C7A5F">
        <w:tc>
          <w:tcPr>
            <w:tcW w:w="1420" w:type="dxa"/>
          </w:tcPr>
          <w:p w14:paraId="3F3B561A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1420" w:type="dxa"/>
          </w:tcPr>
          <w:p w14:paraId="626306E0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20" w:type="dxa"/>
          </w:tcPr>
          <w:p w14:paraId="0C0B9AA4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</w:tcPr>
          <w:p w14:paraId="34384232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421" w:type="dxa"/>
          </w:tcPr>
          <w:p w14:paraId="6D504FFA" w14:textId="2E7F8642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811EEB" w:rsidRPr="00C040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*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1" w:type="dxa"/>
          </w:tcPr>
          <w:p w14:paraId="3D192587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0405C" w:rsidRPr="00C0405C" w14:paraId="52C41548" w14:textId="77777777" w:rsidTr="004C7A5F">
        <w:tc>
          <w:tcPr>
            <w:tcW w:w="1420" w:type="dxa"/>
          </w:tcPr>
          <w:p w14:paraId="02990805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</w:tcPr>
          <w:p w14:paraId="43D55B7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20" w:type="dxa"/>
          </w:tcPr>
          <w:p w14:paraId="6B21DDA9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</w:tcPr>
          <w:p w14:paraId="0D41848C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21" w:type="dxa"/>
          </w:tcPr>
          <w:p w14:paraId="2586B4EB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1" w:type="dxa"/>
          </w:tcPr>
          <w:p w14:paraId="3BD76ED7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ED32AB" w:rsidRPr="00C0405C" w14:paraId="0E5EBE93" w14:textId="77777777" w:rsidTr="004C7A5F">
        <w:tc>
          <w:tcPr>
            <w:tcW w:w="1420" w:type="dxa"/>
          </w:tcPr>
          <w:p w14:paraId="47714991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20" w:type="dxa"/>
          </w:tcPr>
          <w:p w14:paraId="6020146B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20" w:type="dxa"/>
          </w:tcPr>
          <w:p w14:paraId="49BC376B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20" w:type="dxa"/>
          </w:tcPr>
          <w:p w14:paraId="54A6E8F3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21" w:type="dxa"/>
          </w:tcPr>
          <w:p w14:paraId="22438D64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21" w:type="dxa"/>
          </w:tcPr>
          <w:p w14:paraId="14940A60" w14:textId="77777777" w:rsidR="00ED32AB" w:rsidRPr="00C0405C" w:rsidRDefault="00ED32AB" w:rsidP="00746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</w:tbl>
    <w:p w14:paraId="38526D4A" w14:textId="0C311A55" w:rsidR="00ED32AB" w:rsidRPr="00C0405C" w:rsidRDefault="00ED32AB" w:rsidP="00ED32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449074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33B2F5" w14:textId="77777777" w:rsidR="00BF10FD" w:rsidRPr="00C0405C" w:rsidRDefault="00BF10FD" w:rsidP="00ED32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633142" w14:textId="73162BFA" w:rsidR="00DC77AF" w:rsidRPr="00C0405C" w:rsidRDefault="00323559" w:rsidP="00BF10F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43B10" w:rsidRPr="00C040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40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7AF" w:rsidRPr="00C0405C">
        <w:rPr>
          <w:rFonts w:ascii="Times New Roman" w:hAnsi="Times New Roman" w:cs="Times New Roman"/>
          <w:sz w:val="24"/>
          <w:szCs w:val="24"/>
        </w:rPr>
        <w:t>Bader charge variation of the three moieties along the distal mechanism catalyzed by TcN</w:t>
      </w:r>
      <w:r w:rsidR="00DC77AF"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 w:rsidR="00DC77AF" w:rsidRPr="00C0405C">
        <w:rPr>
          <w:rFonts w:ascii="Times New Roman" w:hAnsi="Times New Roman" w:cs="Times New Roman"/>
          <w:sz w:val="24"/>
          <w:szCs w:val="24"/>
        </w:rPr>
        <w:t>@(</w:t>
      </w:r>
      <w:proofErr w:type="gramEnd"/>
      <w:r w:rsidR="00DC77AF" w:rsidRPr="00C0405C">
        <w:rPr>
          <w:rFonts w:ascii="Times New Roman" w:hAnsi="Times New Roman" w:cs="Times New Roman"/>
          <w:sz w:val="24"/>
          <w:szCs w:val="24"/>
        </w:rPr>
        <w:t>8, 0) CNT. Moieties 1, 2 and 3 represent (8,</w:t>
      </w:r>
      <w:r w:rsidR="00DC77AF" w:rsidRPr="00C040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77AF" w:rsidRPr="00C0405C">
        <w:rPr>
          <w:rFonts w:ascii="Times New Roman" w:hAnsi="Times New Roman" w:cs="Times New Roman"/>
          <w:sz w:val="24"/>
          <w:szCs w:val="24"/>
        </w:rPr>
        <w:t>0) CNT, Tc</w:t>
      </w:r>
      <w:r w:rsidR="00DC77AF" w:rsidRPr="00C0405C">
        <w:rPr>
          <w:rFonts w:ascii="Times New Roman" w:hAnsi="Times New Roman" w:cs="Times New Roman" w:hint="eastAsia"/>
          <w:sz w:val="24"/>
          <w:szCs w:val="24"/>
        </w:rPr>
        <w:t>N</w:t>
      </w:r>
      <w:r w:rsidR="00DC77AF" w:rsidRPr="00C0405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C77AF" w:rsidRPr="00C0405C">
        <w:rPr>
          <w:rFonts w:ascii="Times New Roman" w:hAnsi="Times New Roman" w:cs="Times New Roman"/>
          <w:sz w:val="24"/>
          <w:szCs w:val="24"/>
        </w:rPr>
        <w:t xml:space="preserve">, and the adsorbed </w:t>
      </w:r>
      <w:proofErr w:type="spellStart"/>
      <w:r w:rsidR="00DC77AF" w:rsidRPr="00C0405C">
        <w:rPr>
          <w:rFonts w:ascii="Times New Roman" w:hAnsi="Times New Roman" w:cs="Times New Roman"/>
          <w:sz w:val="24"/>
          <w:szCs w:val="24"/>
        </w:rPr>
        <w:t>N</w:t>
      </w:r>
      <w:r w:rsidR="00DC77AF" w:rsidRPr="00C0405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DC77AF" w:rsidRPr="00C0405C">
        <w:rPr>
          <w:rFonts w:ascii="Times New Roman" w:hAnsi="Times New Roman" w:cs="Times New Roman"/>
          <w:sz w:val="24"/>
          <w:szCs w:val="24"/>
        </w:rPr>
        <w:t>H</w:t>
      </w:r>
      <w:r w:rsidR="00DC77AF" w:rsidRPr="00C0405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 w:rsidR="00DC77AF" w:rsidRPr="00C0405C">
        <w:rPr>
          <w:rFonts w:ascii="Times New Roman" w:hAnsi="Times New Roman" w:cs="Times New Roman"/>
          <w:sz w:val="24"/>
          <w:szCs w:val="24"/>
        </w:rPr>
        <w:t xml:space="preserve"> species, respectively.</w:t>
      </w:r>
    </w:p>
    <w:tbl>
      <w:tblPr>
        <w:tblStyle w:val="a3"/>
        <w:tblW w:w="8542" w:type="dxa"/>
        <w:tblLook w:val="04A0" w:firstRow="1" w:lastRow="0" w:firstColumn="1" w:lastColumn="0" w:noHBand="0" w:noVBand="1"/>
      </w:tblPr>
      <w:tblGrid>
        <w:gridCol w:w="2135"/>
        <w:gridCol w:w="2135"/>
        <w:gridCol w:w="2135"/>
        <w:gridCol w:w="2137"/>
      </w:tblGrid>
      <w:tr w:rsidR="00C0405C" w:rsidRPr="00C0405C" w14:paraId="23BEC036" w14:textId="77777777" w:rsidTr="00D11AE5">
        <w:trPr>
          <w:trHeight w:val="306"/>
        </w:trPr>
        <w:tc>
          <w:tcPr>
            <w:tcW w:w="8542" w:type="dxa"/>
            <w:gridSpan w:val="4"/>
            <w:vAlign w:val="center"/>
          </w:tcPr>
          <w:p w14:paraId="47BFCA3F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C04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al Mechanism</w:t>
            </w:r>
          </w:p>
        </w:tc>
      </w:tr>
      <w:tr w:rsidR="00C0405C" w:rsidRPr="00C0405C" w14:paraId="240268F4" w14:textId="77777777" w:rsidTr="00D11AE5">
        <w:trPr>
          <w:trHeight w:val="267"/>
        </w:trPr>
        <w:tc>
          <w:tcPr>
            <w:tcW w:w="2135" w:type="dxa"/>
            <w:vAlign w:val="center"/>
          </w:tcPr>
          <w:p w14:paraId="67E08B9E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dsorbed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35" w:type="dxa"/>
            <w:vAlign w:val="center"/>
          </w:tcPr>
          <w:p w14:paraId="2C59087D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oiety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5" w:type="dxa"/>
            <w:vAlign w:val="center"/>
          </w:tcPr>
          <w:p w14:paraId="6EA75FF3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oiety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7" w:type="dxa"/>
            <w:vAlign w:val="center"/>
          </w:tcPr>
          <w:p w14:paraId="2618E47D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oiety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0405C" w:rsidRPr="00C0405C" w14:paraId="20C959A2" w14:textId="77777777" w:rsidTr="00D11AE5">
        <w:trPr>
          <w:trHeight w:val="229"/>
        </w:trPr>
        <w:tc>
          <w:tcPr>
            <w:tcW w:w="2135" w:type="dxa"/>
            <w:vAlign w:val="center"/>
          </w:tcPr>
          <w:p w14:paraId="0B810E71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135" w:type="dxa"/>
            <w:vAlign w:val="center"/>
          </w:tcPr>
          <w:p w14:paraId="7113C88F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2135" w:type="dxa"/>
            <w:vAlign w:val="center"/>
          </w:tcPr>
          <w:p w14:paraId="1F02090B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137" w:type="dxa"/>
            <w:vAlign w:val="center"/>
          </w:tcPr>
          <w:p w14:paraId="2C219E79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0405C" w:rsidRPr="00C0405C" w14:paraId="0CBAD211" w14:textId="77777777" w:rsidTr="00D11AE5">
        <w:trPr>
          <w:trHeight w:val="191"/>
        </w:trPr>
        <w:tc>
          <w:tcPr>
            <w:tcW w:w="2135" w:type="dxa"/>
            <w:vAlign w:val="center"/>
          </w:tcPr>
          <w:p w14:paraId="67804EE0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H</w:t>
            </w:r>
          </w:p>
        </w:tc>
        <w:tc>
          <w:tcPr>
            <w:tcW w:w="2135" w:type="dxa"/>
            <w:vAlign w:val="center"/>
          </w:tcPr>
          <w:p w14:paraId="405EDBF7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35" w:type="dxa"/>
            <w:vAlign w:val="center"/>
          </w:tcPr>
          <w:p w14:paraId="12295E7C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137" w:type="dxa"/>
            <w:vAlign w:val="center"/>
          </w:tcPr>
          <w:p w14:paraId="581A8706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0405C" w:rsidRPr="00C0405C" w14:paraId="199A8FBB" w14:textId="77777777" w:rsidTr="00D11AE5">
        <w:trPr>
          <w:trHeight w:val="295"/>
        </w:trPr>
        <w:tc>
          <w:tcPr>
            <w:tcW w:w="2135" w:type="dxa"/>
            <w:vAlign w:val="center"/>
          </w:tcPr>
          <w:p w14:paraId="76198454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5" w:type="dxa"/>
            <w:vAlign w:val="center"/>
          </w:tcPr>
          <w:p w14:paraId="4BF68686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35" w:type="dxa"/>
            <w:vAlign w:val="center"/>
          </w:tcPr>
          <w:p w14:paraId="4B938DD5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137" w:type="dxa"/>
            <w:vAlign w:val="center"/>
          </w:tcPr>
          <w:p w14:paraId="76B50555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C0405C" w:rsidRPr="00C0405C" w14:paraId="387C61A1" w14:textId="77777777" w:rsidTr="00D11AE5">
        <w:trPr>
          <w:trHeight w:val="257"/>
        </w:trPr>
        <w:tc>
          <w:tcPr>
            <w:tcW w:w="2135" w:type="dxa"/>
            <w:vAlign w:val="center"/>
          </w:tcPr>
          <w:p w14:paraId="5988CA87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35" w:type="dxa"/>
            <w:vAlign w:val="center"/>
          </w:tcPr>
          <w:p w14:paraId="6FCE95D3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2135" w:type="dxa"/>
            <w:vAlign w:val="center"/>
          </w:tcPr>
          <w:p w14:paraId="6356B85C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37" w:type="dxa"/>
            <w:vAlign w:val="center"/>
          </w:tcPr>
          <w:p w14:paraId="10EB933E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0405C" w:rsidRPr="00C0405C" w14:paraId="6EBA9315" w14:textId="77777777" w:rsidTr="00D11AE5">
        <w:trPr>
          <w:trHeight w:val="205"/>
        </w:trPr>
        <w:tc>
          <w:tcPr>
            <w:tcW w:w="2135" w:type="dxa"/>
            <w:vAlign w:val="center"/>
          </w:tcPr>
          <w:p w14:paraId="16BA287F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2135" w:type="dxa"/>
            <w:vAlign w:val="center"/>
          </w:tcPr>
          <w:p w14:paraId="7EB03CCA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35" w:type="dxa"/>
            <w:vAlign w:val="center"/>
          </w:tcPr>
          <w:p w14:paraId="4A191B7A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137" w:type="dxa"/>
            <w:vAlign w:val="center"/>
          </w:tcPr>
          <w:p w14:paraId="403FE82B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C0405C" w:rsidRPr="00C0405C" w14:paraId="2DE222EB" w14:textId="77777777" w:rsidTr="00D11AE5">
        <w:trPr>
          <w:trHeight w:val="309"/>
        </w:trPr>
        <w:tc>
          <w:tcPr>
            <w:tcW w:w="2135" w:type="dxa"/>
            <w:vAlign w:val="center"/>
          </w:tcPr>
          <w:p w14:paraId="06A98831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5" w:type="dxa"/>
            <w:vAlign w:val="center"/>
          </w:tcPr>
          <w:p w14:paraId="30DA6125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35" w:type="dxa"/>
            <w:vAlign w:val="center"/>
          </w:tcPr>
          <w:p w14:paraId="44CD9BC3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137" w:type="dxa"/>
            <w:vAlign w:val="center"/>
          </w:tcPr>
          <w:p w14:paraId="1EDD6115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C0405C" w:rsidRPr="00C0405C" w14:paraId="1D91D0E0" w14:textId="77777777" w:rsidTr="00D11AE5">
        <w:trPr>
          <w:trHeight w:val="271"/>
        </w:trPr>
        <w:tc>
          <w:tcPr>
            <w:tcW w:w="2135" w:type="dxa"/>
            <w:vAlign w:val="center"/>
          </w:tcPr>
          <w:p w14:paraId="5762655D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C0405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5" w:type="dxa"/>
            <w:vAlign w:val="center"/>
          </w:tcPr>
          <w:p w14:paraId="74D79260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35" w:type="dxa"/>
            <w:vAlign w:val="center"/>
          </w:tcPr>
          <w:p w14:paraId="0D1754CE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37" w:type="dxa"/>
            <w:vAlign w:val="center"/>
          </w:tcPr>
          <w:p w14:paraId="531D13EA" w14:textId="77777777" w:rsidR="00323559" w:rsidRPr="00C0405C" w:rsidRDefault="00323559" w:rsidP="00D11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05C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</w:tbl>
    <w:p w14:paraId="4CF2CA34" w14:textId="19440010" w:rsidR="00323559" w:rsidRPr="00C0405C" w:rsidRDefault="00323559" w:rsidP="00ED32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05C">
        <w:rPr>
          <w:rFonts w:ascii="Times New Roman" w:hAnsi="Times New Roman" w:cs="Times New Roman"/>
          <w:sz w:val="24"/>
          <w:szCs w:val="24"/>
        </w:rPr>
        <w:br w:type="page"/>
      </w:r>
    </w:p>
    <w:p w14:paraId="2C6061FA" w14:textId="31AF2E77" w:rsidR="00FA0530" w:rsidRPr="00C0405C" w:rsidRDefault="00FA0530" w:rsidP="0071734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55113F9" wp14:editId="4ADD9523">
            <wp:extent cx="5269865" cy="3187065"/>
            <wp:effectExtent l="0" t="0" r="6985" b="0"/>
            <wp:docPr id="859954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56795" w14:textId="568CC2B4" w:rsidR="006156D4" w:rsidRPr="00C0405C" w:rsidRDefault="006156D4" w:rsidP="006156D4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 w:rsidRPr="00C0405C">
        <w:rPr>
          <w:rFonts w:ascii="Times New Roman" w:hAnsi="Times New Roman" w:cs="Times New Roman"/>
          <w:noProof/>
          <w:sz w:val="24"/>
          <w:szCs w:val="24"/>
        </w:rPr>
        <w:t xml:space="preserve">The variations of energy with respected to the time for AIMD simulations of </w:t>
      </w:r>
      <w:r w:rsidRPr="00C0405C">
        <w:rPr>
          <w:rFonts w:ascii="Times New Roman" w:hAnsi="Times New Roman" w:cs="Times New Roman" w:hint="eastAsia"/>
          <w:noProof/>
          <w:sz w:val="24"/>
          <w:szCs w:val="24"/>
        </w:rPr>
        <w:t>TcN</w:t>
      </w:r>
      <w:r w:rsidRPr="00C0405C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3</w:t>
      </w:r>
      <w:r w:rsidRPr="00C0405C">
        <w:rPr>
          <w:rFonts w:ascii="Times New Roman" w:hAnsi="Times New Roman" w:cs="Times New Roman" w:hint="eastAsia"/>
          <w:noProof/>
          <w:sz w:val="24"/>
          <w:szCs w:val="24"/>
        </w:rPr>
        <w:t>@</w:t>
      </w:r>
      <w:r w:rsidRPr="00C0405C">
        <w:rPr>
          <w:rFonts w:ascii="Times New Roman" w:hAnsi="Times New Roman" w:cs="Times New Roman"/>
          <w:noProof/>
          <w:sz w:val="24"/>
          <w:szCs w:val="24"/>
        </w:rPr>
        <w:t>(8,</w:t>
      </w:r>
      <w:r w:rsidRPr="00C0405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C0405C">
        <w:rPr>
          <w:rFonts w:ascii="Times New Roman" w:hAnsi="Times New Roman" w:cs="Times New Roman"/>
          <w:noProof/>
          <w:sz w:val="24"/>
          <w:szCs w:val="24"/>
        </w:rPr>
        <w:t>0) CNT under 500 K with a time step of 1 fs. The snapshots of the initial and</w:t>
      </w:r>
      <w:r w:rsidR="00A528EB" w:rsidRPr="00C040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0405C">
        <w:rPr>
          <w:rFonts w:ascii="Times New Roman" w:hAnsi="Times New Roman" w:cs="Times New Roman"/>
          <w:noProof/>
          <w:sz w:val="24"/>
          <w:szCs w:val="24"/>
        </w:rPr>
        <w:t>final atomic configurations during the AIMD simulations.</w:t>
      </w:r>
    </w:p>
    <w:p w14:paraId="3858F201" w14:textId="77777777" w:rsidR="006156D4" w:rsidRPr="00C0405C" w:rsidRDefault="006156D4" w:rsidP="0071734B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B6ED5A1" w14:textId="67F83CFB" w:rsidR="006156D4" w:rsidRPr="00C0405C" w:rsidRDefault="006E5957" w:rsidP="0071734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0405C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B721DAA" w14:textId="3965E3DB" w:rsidR="0071734B" w:rsidRPr="00C0405C" w:rsidRDefault="006E5957" w:rsidP="006E595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C0405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FEEAC2" wp14:editId="14D13834">
            <wp:extent cx="3600000" cy="2848150"/>
            <wp:effectExtent l="0" t="0" r="63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60D4B" w14:textId="5E25271C" w:rsidR="00BC4FCE" w:rsidRPr="00C0405C" w:rsidRDefault="006E5957" w:rsidP="006E5957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040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2. 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Limiting potentials for NRR UL(NH</w:t>
      </w:r>
      <w:r w:rsidR="0046006B" w:rsidRPr="00C0405C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), HER UL(H</w:t>
      </w:r>
      <w:r w:rsidR="0046006B" w:rsidRPr="00C0405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) and the difference between them UL(NH</w:t>
      </w:r>
      <w:r w:rsidR="0046006B" w:rsidRPr="00C0405C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) - UL(H</w:t>
      </w:r>
      <w:r w:rsidR="0046006B" w:rsidRPr="00C0405C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) on the TcN</w:t>
      </w:r>
      <w:r w:rsidR="0046006B" w:rsidRPr="00C0405C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46006B" w:rsidRPr="00C0405C">
        <w:rPr>
          <w:rFonts w:ascii="Times New Roman" w:hAnsi="Times New Roman" w:cs="Times New Roman"/>
          <w:noProof/>
          <w:sz w:val="24"/>
          <w:szCs w:val="24"/>
        </w:rPr>
        <w:t>@(8, 0) CNT.</w:t>
      </w:r>
    </w:p>
    <w:sectPr w:rsidR="00BC4FCE" w:rsidRPr="00C0405C" w:rsidSect="00277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A8FC3" w14:textId="77777777" w:rsidR="00E77B8E" w:rsidRDefault="00E77B8E" w:rsidP="00846C64">
      <w:r>
        <w:separator/>
      </w:r>
    </w:p>
  </w:endnote>
  <w:endnote w:type="continuationSeparator" w:id="0">
    <w:p w14:paraId="6BD2B400" w14:textId="77777777" w:rsidR="00E77B8E" w:rsidRDefault="00E77B8E" w:rsidP="0084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169D9" w14:textId="77777777" w:rsidR="00E77B8E" w:rsidRDefault="00E77B8E" w:rsidP="00846C64">
      <w:r>
        <w:separator/>
      </w:r>
    </w:p>
  </w:footnote>
  <w:footnote w:type="continuationSeparator" w:id="0">
    <w:p w14:paraId="57F9196E" w14:textId="77777777" w:rsidR="00E77B8E" w:rsidRDefault="00E77B8E" w:rsidP="00846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340"/>
    <w:rsid w:val="00005054"/>
    <w:rsid w:val="00005CB7"/>
    <w:rsid w:val="00023FB5"/>
    <w:rsid w:val="000366DA"/>
    <w:rsid w:val="000414BD"/>
    <w:rsid w:val="00043AA9"/>
    <w:rsid w:val="00075A9C"/>
    <w:rsid w:val="000A4964"/>
    <w:rsid w:val="000E401D"/>
    <w:rsid w:val="00105335"/>
    <w:rsid w:val="001063E5"/>
    <w:rsid w:val="00117504"/>
    <w:rsid w:val="00161C3D"/>
    <w:rsid w:val="0018538A"/>
    <w:rsid w:val="001D1F28"/>
    <w:rsid w:val="002016C4"/>
    <w:rsid w:val="002307EB"/>
    <w:rsid w:val="00261447"/>
    <w:rsid w:val="00266A71"/>
    <w:rsid w:val="0027797C"/>
    <w:rsid w:val="00290BAD"/>
    <w:rsid w:val="002C0438"/>
    <w:rsid w:val="002C22EB"/>
    <w:rsid w:val="002E0802"/>
    <w:rsid w:val="002E3B9E"/>
    <w:rsid w:val="002F6A51"/>
    <w:rsid w:val="00312839"/>
    <w:rsid w:val="00322657"/>
    <w:rsid w:val="00323559"/>
    <w:rsid w:val="00323A71"/>
    <w:rsid w:val="003358AB"/>
    <w:rsid w:val="003D0A23"/>
    <w:rsid w:val="003D2BB5"/>
    <w:rsid w:val="00402D3E"/>
    <w:rsid w:val="004066A8"/>
    <w:rsid w:val="004561EF"/>
    <w:rsid w:val="0046006B"/>
    <w:rsid w:val="00464F67"/>
    <w:rsid w:val="00475072"/>
    <w:rsid w:val="00497961"/>
    <w:rsid w:val="004A250B"/>
    <w:rsid w:val="004B143D"/>
    <w:rsid w:val="004E533A"/>
    <w:rsid w:val="005256B1"/>
    <w:rsid w:val="00543B10"/>
    <w:rsid w:val="00543B44"/>
    <w:rsid w:val="00563B2D"/>
    <w:rsid w:val="00571472"/>
    <w:rsid w:val="005C159E"/>
    <w:rsid w:val="005C4241"/>
    <w:rsid w:val="005F6C3E"/>
    <w:rsid w:val="00612001"/>
    <w:rsid w:val="006156D4"/>
    <w:rsid w:val="00615F9E"/>
    <w:rsid w:val="00627833"/>
    <w:rsid w:val="0063705E"/>
    <w:rsid w:val="00637821"/>
    <w:rsid w:val="00662828"/>
    <w:rsid w:val="00677BC7"/>
    <w:rsid w:val="0068460E"/>
    <w:rsid w:val="006A5D3E"/>
    <w:rsid w:val="006B4926"/>
    <w:rsid w:val="006C1D10"/>
    <w:rsid w:val="006E20B5"/>
    <w:rsid w:val="006E5957"/>
    <w:rsid w:val="006E7B8F"/>
    <w:rsid w:val="006F15B6"/>
    <w:rsid w:val="00700219"/>
    <w:rsid w:val="00701A1D"/>
    <w:rsid w:val="0071645F"/>
    <w:rsid w:val="0071734B"/>
    <w:rsid w:val="00746855"/>
    <w:rsid w:val="00750864"/>
    <w:rsid w:val="00760CBF"/>
    <w:rsid w:val="00780B99"/>
    <w:rsid w:val="007E58BB"/>
    <w:rsid w:val="008112BB"/>
    <w:rsid w:val="00811EEB"/>
    <w:rsid w:val="00837779"/>
    <w:rsid w:val="00840467"/>
    <w:rsid w:val="00846C64"/>
    <w:rsid w:val="00892625"/>
    <w:rsid w:val="00894889"/>
    <w:rsid w:val="008C385A"/>
    <w:rsid w:val="0091106F"/>
    <w:rsid w:val="009128BF"/>
    <w:rsid w:val="00952FCA"/>
    <w:rsid w:val="009565F7"/>
    <w:rsid w:val="00977386"/>
    <w:rsid w:val="00982455"/>
    <w:rsid w:val="009923FE"/>
    <w:rsid w:val="009A47DB"/>
    <w:rsid w:val="009B3F66"/>
    <w:rsid w:val="009C11A4"/>
    <w:rsid w:val="009E4289"/>
    <w:rsid w:val="00A07B33"/>
    <w:rsid w:val="00A16FAF"/>
    <w:rsid w:val="00A1770A"/>
    <w:rsid w:val="00A203E2"/>
    <w:rsid w:val="00A40340"/>
    <w:rsid w:val="00A528EB"/>
    <w:rsid w:val="00A55B80"/>
    <w:rsid w:val="00A73A85"/>
    <w:rsid w:val="00A91041"/>
    <w:rsid w:val="00AC141D"/>
    <w:rsid w:val="00AF3256"/>
    <w:rsid w:val="00B25FEF"/>
    <w:rsid w:val="00B42533"/>
    <w:rsid w:val="00BC4FCE"/>
    <w:rsid w:val="00BC5C97"/>
    <w:rsid w:val="00BD56CA"/>
    <w:rsid w:val="00BD7C35"/>
    <w:rsid w:val="00BE7EAA"/>
    <w:rsid w:val="00BF10FD"/>
    <w:rsid w:val="00C01BAC"/>
    <w:rsid w:val="00C037BF"/>
    <w:rsid w:val="00C0405C"/>
    <w:rsid w:val="00C163C3"/>
    <w:rsid w:val="00C57E39"/>
    <w:rsid w:val="00C62951"/>
    <w:rsid w:val="00C63D52"/>
    <w:rsid w:val="00C67763"/>
    <w:rsid w:val="00C750E7"/>
    <w:rsid w:val="00C776B5"/>
    <w:rsid w:val="00C808BF"/>
    <w:rsid w:val="00CD5328"/>
    <w:rsid w:val="00CE4712"/>
    <w:rsid w:val="00D12672"/>
    <w:rsid w:val="00D153B0"/>
    <w:rsid w:val="00D23E2E"/>
    <w:rsid w:val="00D30506"/>
    <w:rsid w:val="00D37AEC"/>
    <w:rsid w:val="00D43EE8"/>
    <w:rsid w:val="00D876DF"/>
    <w:rsid w:val="00DA36ED"/>
    <w:rsid w:val="00DA5A59"/>
    <w:rsid w:val="00DC2ADD"/>
    <w:rsid w:val="00DC77AF"/>
    <w:rsid w:val="00DF22A5"/>
    <w:rsid w:val="00DF752E"/>
    <w:rsid w:val="00E11D29"/>
    <w:rsid w:val="00E242D7"/>
    <w:rsid w:val="00E56278"/>
    <w:rsid w:val="00E5681A"/>
    <w:rsid w:val="00E70DB2"/>
    <w:rsid w:val="00E72FBB"/>
    <w:rsid w:val="00E77B8E"/>
    <w:rsid w:val="00E91419"/>
    <w:rsid w:val="00E92ADC"/>
    <w:rsid w:val="00EA0541"/>
    <w:rsid w:val="00ED32AB"/>
    <w:rsid w:val="00ED5186"/>
    <w:rsid w:val="00ED57FA"/>
    <w:rsid w:val="00ED7FDA"/>
    <w:rsid w:val="00EE14ED"/>
    <w:rsid w:val="00EE7E43"/>
    <w:rsid w:val="00F049F5"/>
    <w:rsid w:val="00F33198"/>
    <w:rsid w:val="00F460A5"/>
    <w:rsid w:val="00F50ED7"/>
    <w:rsid w:val="00F53E83"/>
    <w:rsid w:val="00F61CF4"/>
    <w:rsid w:val="00F70ADC"/>
    <w:rsid w:val="00F7601C"/>
    <w:rsid w:val="00F85FE7"/>
    <w:rsid w:val="00F869FA"/>
    <w:rsid w:val="00F90836"/>
    <w:rsid w:val="00FA0530"/>
    <w:rsid w:val="00FA40D1"/>
    <w:rsid w:val="00FA6FAE"/>
    <w:rsid w:val="00FC0528"/>
    <w:rsid w:val="00FD71A6"/>
    <w:rsid w:val="00FE37E0"/>
    <w:rsid w:val="0558690C"/>
    <w:rsid w:val="10C5760A"/>
    <w:rsid w:val="2F304FB4"/>
    <w:rsid w:val="3A397A34"/>
    <w:rsid w:val="43FE1A5A"/>
    <w:rsid w:val="4CFA2C2C"/>
    <w:rsid w:val="505B29B1"/>
    <w:rsid w:val="676C6C66"/>
    <w:rsid w:val="761E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21200"/>
  <w15:docId w15:val="{E3846A4C-981C-4B99-8B31-5463C81BB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FD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C6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C64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C2AD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2ADD"/>
    <w:rPr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D30506"/>
    <w:rPr>
      <w:color w:val="0000FF" w:themeColor="hyperlink"/>
      <w:u w:val="single"/>
    </w:rPr>
  </w:style>
  <w:style w:type="paragraph" w:customStyle="1" w:styleId="DecimalAligned">
    <w:name w:val="Decimal Aligned"/>
    <w:basedOn w:val="a"/>
    <w:uiPriority w:val="40"/>
    <w:qFormat/>
    <w:rsid w:val="004A250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ac"/>
    <w:uiPriority w:val="99"/>
    <w:unhideWhenUsed/>
    <w:rsid w:val="004A250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4A250B"/>
    <w:rPr>
      <w:rFonts w:cs="Times New Roman"/>
    </w:rPr>
  </w:style>
  <w:style w:type="character" w:styleId="ad">
    <w:name w:val="Subtle Emphasis"/>
    <w:basedOn w:val="a0"/>
    <w:uiPriority w:val="19"/>
    <w:qFormat/>
    <w:rsid w:val="004A250B"/>
    <w:rPr>
      <w:i/>
      <w:iCs/>
    </w:rPr>
  </w:style>
  <w:style w:type="table" w:styleId="-1">
    <w:name w:val="Light Shading Accent 1"/>
    <w:basedOn w:val="a1"/>
    <w:uiPriority w:val="60"/>
    <w:rsid w:val="004A250B"/>
    <w:rPr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4A250B"/>
    <w:rPr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3">
    <w:name w:val="日历 3"/>
    <w:basedOn w:val="a1"/>
    <w:uiPriority w:val="99"/>
    <w:qFormat/>
    <w:rsid w:val="006B4926"/>
    <w:pPr>
      <w:jc w:val="right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/>
    <w:tblStylePr w:type="firstRow">
      <w:pPr>
        <w:wordWrap/>
        <w:jc w:val="right"/>
      </w:pPr>
      <w:rPr>
        <w:color w:val="4F81BD" w:themeColor="accent1"/>
        <w:sz w:val="44"/>
      </w:rPr>
    </w:tblStylePr>
    <w:tblStylePr w:type="firstCol">
      <w:rPr>
        <w:color w:val="4F81BD" w:themeColor="accent1"/>
      </w:rPr>
    </w:tblStylePr>
    <w:tblStylePr w:type="lastCol">
      <w:rPr>
        <w:color w:val="4F81BD" w:themeColor="accent1"/>
      </w:rPr>
    </w:tblStylePr>
  </w:style>
  <w:style w:type="character" w:styleId="ae">
    <w:name w:val="Unresolved Mention"/>
    <w:basedOn w:val="a0"/>
    <w:uiPriority w:val="99"/>
    <w:semiHidden/>
    <w:unhideWhenUsed/>
    <w:rsid w:val="008112BB"/>
    <w:rPr>
      <w:color w:val="605E5C"/>
      <w:shd w:val="clear" w:color="auto" w:fill="E1DFDD"/>
    </w:rPr>
  </w:style>
  <w:style w:type="paragraph" w:styleId="af">
    <w:name w:val="caption"/>
    <w:basedOn w:val="a"/>
    <w:next w:val="a"/>
    <w:uiPriority w:val="35"/>
    <w:unhideWhenUsed/>
    <w:qFormat/>
    <w:rsid w:val="007508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0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5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ei Liu</cp:lastModifiedBy>
  <cp:revision>246</cp:revision>
  <dcterms:created xsi:type="dcterms:W3CDTF">2020-10-05T00:55:00Z</dcterms:created>
  <dcterms:modified xsi:type="dcterms:W3CDTF">2023-05-2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